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1F7" w:rsidRPr="00F119D2" w:rsidRDefault="0039133F">
      <w:pPr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F119D2">
        <w:rPr>
          <w:rFonts w:ascii="Times New Roman" w:hAnsi="Times New Roman" w:cs="Times New Roman"/>
          <w:sz w:val="20"/>
          <w:szCs w:val="20"/>
          <w:lang w:val="en-GB"/>
        </w:rPr>
        <w:t>Supplementary Table 3</w:t>
      </w:r>
      <w:r w:rsidR="00AC31F7" w:rsidRPr="00F119D2">
        <w:rPr>
          <w:rFonts w:ascii="Times New Roman" w:hAnsi="Times New Roman" w:cs="Times New Roman"/>
          <w:sz w:val="20"/>
          <w:szCs w:val="20"/>
          <w:lang w:val="en-GB"/>
        </w:rPr>
        <w:t>.</w:t>
      </w:r>
      <w:proofErr w:type="gramEnd"/>
      <w:r w:rsidR="00AC31F7" w:rsidRPr="00F119D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9725FC" w:rsidRPr="00F119D2">
        <w:rPr>
          <w:rFonts w:ascii="Times New Roman" w:hAnsi="Times New Roman" w:cs="Times New Roman"/>
          <w:sz w:val="20"/>
          <w:szCs w:val="20"/>
          <w:lang w:val="en-GB"/>
        </w:rPr>
        <w:t>Characteristics of bottom-up studies included in the analysis</w:t>
      </w:r>
    </w:p>
    <w:tbl>
      <w:tblPr>
        <w:tblW w:w="14557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134"/>
        <w:gridCol w:w="993"/>
        <w:gridCol w:w="914"/>
        <w:gridCol w:w="924"/>
        <w:gridCol w:w="203"/>
        <w:gridCol w:w="935"/>
        <w:gridCol w:w="736"/>
        <w:gridCol w:w="900"/>
        <w:gridCol w:w="1000"/>
        <w:gridCol w:w="1073"/>
        <w:gridCol w:w="1120"/>
        <w:gridCol w:w="1550"/>
        <w:gridCol w:w="992"/>
        <w:gridCol w:w="1134"/>
        <w:gridCol w:w="949"/>
      </w:tblGrid>
      <w:tr w:rsidR="004663FD" w:rsidRPr="00F119D2" w:rsidTr="004663FD">
        <w:trPr>
          <w:trHeight w:val="210"/>
        </w:trPr>
        <w:tc>
          <w:tcPr>
            <w:tcW w:w="51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tudy characteristics</w:t>
            </w:r>
          </w:p>
        </w:tc>
        <w:tc>
          <w:tcPr>
            <w:tcW w:w="48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ethod of collecting resource use</w:t>
            </w:r>
          </w:p>
        </w:tc>
        <w:tc>
          <w:tcPr>
            <w:tcW w:w="46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Valuing resource use</w:t>
            </w:r>
          </w:p>
        </w:tc>
      </w:tr>
      <w:tr w:rsidR="004663FD" w:rsidRPr="00F119D2" w:rsidTr="004663FD">
        <w:trPr>
          <w:trHeight w:val="105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uthor (Year of publicatio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Year of data collection (if any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ountry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Type of centre</w:t>
            </w:r>
          </w:p>
        </w:tc>
        <w:tc>
          <w:tcPr>
            <w:tcW w:w="113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urpose of study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 xml:space="preserve">"Micro" or "gross"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ength of follow-up (e.g</w:t>
            </w:r>
            <w:r w:rsidR="00F37D74"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.,</w:t>
            </w: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 xml:space="preserve"> hospital episode, 1 year</w:t>
            </w:r>
            <w:r w:rsidR="00F37D74"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,</w:t>
            </w: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 xml:space="preserve"> etc.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ource of resource use data collectio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Retrospective or prospecti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ow were patients selected for inclusion in the study?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ethod of valuing resource u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ethod of estimating overhead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 xml:space="preserve">"Utility" overheads included 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"Capital" overheads included</w:t>
            </w:r>
          </w:p>
        </w:tc>
      </w:tr>
      <w:tr w:rsidR="004663FD" w:rsidRPr="00F119D2" w:rsidTr="004663FD">
        <w:trPr>
          <w:trHeight w:val="430"/>
        </w:trPr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Olsson (2011)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4-2007</w:t>
            </w:r>
          </w:p>
        </w:tc>
        <w:tc>
          <w:tcPr>
            <w:tcW w:w="9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weden</w:t>
            </w:r>
          </w:p>
        </w:tc>
        <w:tc>
          <w:tcPr>
            <w:tcW w:w="1127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ocial welfare administrations (MC)</w:t>
            </w:r>
            <w:bookmarkStart w:id="0" w:name="_GoBack"/>
            <w:bookmarkEnd w:id="0"/>
          </w:p>
        </w:tc>
        <w:tc>
          <w:tcPr>
            <w:tcW w:w="93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se-mix group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 years each participant</w:t>
            </w:r>
          </w:p>
        </w:tc>
        <w:tc>
          <w:tcPr>
            <w:tcW w:w="10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dividual participant case records</w:t>
            </w:r>
          </w:p>
        </w:tc>
        <w:tc>
          <w:tcPr>
            <w:tcW w:w="107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atients aged 12-17 who fulfilled the criteria for a clinical diagnosis of conduct disorder according to the DSM-IV-TR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ice (paid for intervention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% mark-up over direct cos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</w:tr>
      <w:tr w:rsidR="004663FD" w:rsidRPr="00F119D2" w:rsidTr="004663FD">
        <w:trPr>
          <w:trHeight w:val="44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5% of the total operating costs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</w:tr>
      <w:tr w:rsidR="004663FD" w:rsidRPr="00F119D2" w:rsidTr="004663FD">
        <w:trPr>
          <w:trHeight w:val="790"/>
        </w:trPr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93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se-mix group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07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verage cost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</w:tr>
      <w:tr w:rsidR="004663FD" w:rsidRPr="00F119D2" w:rsidTr="004663FD">
        <w:trPr>
          <w:trHeight w:val="207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lement (20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995-200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anada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MC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 year (each patient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atients undergoing stented percutaneous coronary intervention from 1995 to 1997 resident in Calgary Health Region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unit cos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</w:tr>
      <w:tr w:rsidR="004663FD" w:rsidRPr="00F119D2" w:rsidTr="004663FD">
        <w:trPr>
          <w:trHeight w:val="249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an (200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05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The Netherlands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MC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intervention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 yea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unit costs (diagnostics and devices-from financial hospital databases, drug cost</w:t>
            </w:r>
            <w:r w:rsidR="00F37D74"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-hospital ph</w:t>
            </w: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armacies, labour costs-labour agreements, inpatient stay-annual accounts of 2005, overheads-annual accounts of 200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arginal mark-up allocation (mark-up was determined by dividing annual indirect costs by annual direct costs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general expenses, adm</w:t>
            </w:r>
            <w:r w:rsidR="00F37D74"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istration and registration, ene</w:t>
            </w: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rgy, maintenance, personnel costs of supportive department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surance</w:t>
            </w:r>
          </w:p>
        </w:tc>
      </w:tr>
      <w:tr w:rsidR="004663FD" w:rsidRPr="00F119D2" w:rsidTr="004663FD">
        <w:trPr>
          <w:trHeight w:val="1060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Venkatnarayan (20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010 (October 2010-January 2011)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dia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(SC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cost of service unit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micr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3 month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terviews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prospectiv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infants admitted to ICU within 24 hours of lif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hospital unit cos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/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laundry, electricity, general stores, stationary stores, equipments of general us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land, fixed assets, amortization</w:t>
            </w:r>
          </w:p>
        </w:tc>
      </w:tr>
      <w:tr w:rsidR="004663FD" w:rsidRPr="00F119D2" w:rsidTr="004663FD">
        <w:trPr>
          <w:trHeight w:val="21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Source: Own elaboratio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</w:tr>
      <w:tr w:rsidR="004663FD" w:rsidRPr="00F119D2" w:rsidTr="004663FD">
        <w:trPr>
          <w:trHeight w:val="210"/>
        </w:trPr>
        <w:tc>
          <w:tcPr>
            <w:tcW w:w="41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Notes: SC, single centre; MC, multicentre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663FD" w:rsidRPr="00F119D2" w:rsidRDefault="004663FD" w:rsidP="004663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F119D2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 </w:t>
            </w:r>
          </w:p>
        </w:tc>
      </w:tr>
    </w:tbl>
    <w:p w:rsidR="004663FD" w:rsidRPr="00F119D2" w:rsidRDefault="004663FD">
      <w:pPr>
        <w:rPr>
          <w:lang w:val="en-GB"/>
        </w:rPr>
      </w:pPr>
    </w:p>
    <w:sectPr w:rsidR="004663FD" w:rsidRPr="00F119D2" w:rsidSect="00AC31F7">
      <w:pgSz w:w="16838" w:h="11906" w:orient="landscape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911E7"/>
    <w:rsid w:val="0039133F"/>
    <w:rsid w:val="004663FD"/>
    <w:rsid w:val="00576E2B"/>
    <w:rsid w:val="007911E7"/>
    <w:rsid w:val="009725FC"/>
    <w:rsid w:val="00AC31F7"/>
    <w:rsid w:val="00AE6441"/>
    <w:rsid w:val="00D3018B"/>
    <w:rsid w:val="00F119D2"/>
    <w:rsid w:val="00F37D74"/>
    <w:rsid w:val="00F527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E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52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Spacirova</dc:creator>
  <cp:keywords/>
  <dc:description/>
  <cp:lastModifiedBy>0012588</cp:lastModifiedBy>
  <cp:revision>9</cp:revision>
  <dcterms:created xsi:type="dcterms:W3CDTF">2019-05-03T10:03:00Z</dcterms:created>
  <dcterms:modified xsi:type="dcterms:W3CDTF">2019-11-29T14:14:00Z</dcterms:modified>
</cp:coreProperties>
</file>